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459E" w:rsidRDefault="0027459E" w:rsidP="00232654">
      <w:pPr>
        <w:ind w:leftChars="-177" w:left="-425" w:rightChars="-375" w:right="-900" w:firstLine="1"/>
        <w:rPr>
          <w:color w:val="000000"/>
          <w:kern w:val="0"/>
        </w:rPr>
      </w:pPr>
      <w:r w:rsidRPr="005B50EB">
        <w:rPr>
          <w:rFonts w:ascii="Times New Roman" w:hAnsi="Times New Roman" w:cs="Times New Roman"/>
          <w:color w:val="000000"/>
          <w:kern w:val="0"/>
          <w:szCs w:val="24"/>
        </w:rPr>
        <w:t>Table S2.</w:t>
      </w:r>
      <w:r>
        <w:rPr>
          <w:color w:val="000000"/>
          <w:kern w:val="0"/>
        </w:rPr>
        <w:tab/>
      </w:r>
      <w:r w:rsidRPr="005B50EB">
        <w:rPr>
          <w:rFonts w:ascii="Times New Roman" w:hAnsi="Times New Roman" w:cs="Times New Roman"/>
          <w:color w:val="000000"/>
          <w:kern w:val="0"/>
          <w:szCs w:val="24"/>
        </w:rPr>
        <w:t xml:space="preserve">Rapid detection of </w:t>
      </w:r>
      <w:proofErr w:type="spellStart"/>
      <w:r w:rsidRPr="005B50EB">
        <w:rPr>
          <w:rFonts w:ascii="Times New Roman" w:hAnsi="Times New Roman" w:cs="Times New Roman"/>
          <w:i/>
          <w:color w:val="000000"/>
          <w:kern w:val="0"/>
          <w:szCs w:val="24"/>
        </w:rPr>
        <w:t>S</w:t>
      </w:r>
      <w:r w:rsidRPr="005B50EB">
        <w:rPr>
          <w:rFonts w:ascii="Times New Roman" w:hAnsi="Times New Roman" w:cs="Times New Roman"/>
          <w:color w:val="000000"/>
          <w:kern w:val="0"/>
          <w:szCs w:val="24"/>
        </w:rPr>
        <w:t>.Typhi</w:t>
      </w:r>
      <w:proofErr w:type="spellEnd"/>
      <w:r w:rsidRPr="005B50EB">
        <w:rPr>
          <w:rFonts w:ascii="Times New Roman" w:hAnsi="Times New Roman" w:cs="Times New Roman"/>
          <w:color w:val="000000"/>
          <w:kern w:val="0"/>
          <w:szCs w:val="24"/>
        </w:rPr>
        <w:t xml:space="preserve"> and </w:t>
      </w:r>
      <w:proofErr w:type="spellStart"/>
      <w:r w:rsidRPr="005B50EB">
        <w:rPr>
          <w:rFonts w:ascii="Times New Roman" w:hAnsi="Times New Roman" w:cs="Times New Roman"/>
          <w:i/>
          <w:color w:val="000000"/>
          <w:kern w:val="0"/>
          <w:szCs w:val="24"/>
        </w:rPr>
        <w:t>S</w:t>
      </w:r>
      <w:r w:rsidRPr="005B50EB">
        <w:rPr>
          <w:rFonts w:ascii="Times New Roman" w:hAnsi="Times New Roman" w:cs="Times New Roman"/>
          <w:color w:val="000000"/>
          <w:kern w:val="0"/>
          <w:szCs w:val="24"/>
        </w:rPr>
        <w:t>.Par</w:t>
      </w:r>
      <w:r w:rsidR="00232654">
        <w:rPr>
          <w:rFonts w:ascii="Times New Roman" w:hAnsi="Times New Roman" w:cs="Times New Roman"/>
          <w:color w:val="000000"/>
          <w:kern w:val="0"/>
          <w:szCs w:val="24"/>
        </w:rPr>
        <w:t>atyphi</w:t>
      </w:r>
      <w:proofErr w:type="spellEnd"/>
      <w:r w:rsidR="00232654">
        <w:rPr>
          <w:rFonts w:ascii="Times New Roman" w:hAnsi="Times New Roman" w:cs="Times New Roman"/>
          <w:color w:val="000000"/>
          <w:kern w:val="0"/>
          <w:szCs w:val="24"/>
        </w:rPr>
        <w:t xml:space="preserve"> </w:t>
      </w:r>
      <w:proofErr w:type="gramStart"/>
      <w:r w:rsidR="00232654">
        <w:rPr>
          <w:rFonts w:ascii="Times New Roman" w:hAnsi="Times New Roman" w:cs="Times New Roman"/>
          <w:color w:val="000000"/>
          <w:kern w:val="0"/>
          <w:szCs w:val="24"/>
        </w:rPr>
        <w:t>A</w:t>
      </w:r>
      <w:proofErr w:type="gramEnd"/>
      <w:r w:rsidR="00232654">
        <w:rPr>
          <w:rFonts w:ascii="Times New Roman" w:hAnsi="Times New Roman" w:cs="Times New Roman"/>
          <w:color w:val="000000"/>
          <w:kern w:val="0"/>
          <w:szCs w:val="24"/>
        </w:rPr>
        <w:t xml:space="preserve"> organisms from SS agar </w:t>
      </w:r>
      <w:r w:rsidRPr="005B50EB">
        <w:rPr>
          <w:rFonts w:ascii="Times New Roman" w:hAnsi="Times New Roman" w:cs="Times New Roman"/>
          <w:color w:val="000000"/>
          <w:kern w:val="0"/>
          <w:szCs w:val="24"/>
        </w:rPr>
        <w:t xml:space="preserve">colonies by </w:t>
      </w:r>
      <w:r w:rsidR="00232654">
        <w:rPr>
          <w:rFonts w:ascii="Times New Roman" w:hAnsi="Times New Roman" w:cs="Times New Roman"/>
          <w:color w:val="000000"/>
          <w:kern w:val="0"/>
          <w:szCs w:val="24"/>
        </w:rPr>
        <w:tab/>
      </w:r>
      <w:r w:rsidR="00232654">
        <w:rPr>
          <w:rFonts w:ascii="Times New Roman" w:hAnsi="Times New Roman" w:cs="Times New Roman"/>
          <w:color w:val="000000"/>
          <w:kern w:val="0"/>
          <w:szCs w:val="24"/>
        </w:rPr>
        <w:tab/>
      </w:r>
      <w:r w:rsidR="00232654">
        <w:rPr>
          <w:rFonts w:ascii="Times New Roman" w:hAnsi="Times New Roman" w:cs="Times New Roman"/>
          <w:color w:val="000000"/>
          <w:kern w:val="0"/>
          <w:szCs w:val="24"/>
        </w:rPr>
        <w:tab/>
      </w:r>
      <w:r w:rsidR="00232654">
        <w:rPr>
          <w:rFonts w:ascii="Times New Roman" w:hAnsi="Times New Roman" w:cs="Times New Roman"/>
          <w:color w:val="000000"/>
          <w:kern w:val="0"/>
          <w:szCs w:val="24"/>
        </w:rPr>
        <w:tab/>
      </w:r>
      <w:r w:rsidRPr="005B50EB">
        <w:rPr>
          <w:rFonts w:ascii="Times New Roman" w:hAnsi="Times New Roman" w:cs="Times New Roman"/>
          <w:color w:val="000000"/>
          <w:kern w:val="0"/>
          <w:szCs w:val="24"/>
        </w:rPr>
        <w:t>TUBEX TP</w:t>
      </w:r>
      <w:r w:rsidR="0064059D">
        <w:rPr>
          <w:rFonts w:ascii="Times New Roman" w:hAnsi="Times New Roman" w:cs="Times New Roman"/>
          <w:color w:val="000000"/>
          <w:kern w:val="0"/>
          <w:szCs w:val="24"/>
        </w:rPr>
        <w:t>.</w:t>
      </w:r>
    </w:p>
    <w:p w:rsidR="0027459E" w:rsidRPr="0027459E" w:rsidRDefault="0027459E" w:rsidP="0027459E">
      <w:pPr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W w:w="9654" w:type="dxa"/>
        <w:tblInd w:w="-3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28" w:type="dxa"/>
          <w:right w:w="28" w:type="dxa"/>
        </w:tblCellMar>
        <w:tblLook w:val="0000"/>
      </w:tblPr>
      <w:tblGrid>
        <w:gridCol w:w="516"/>
        <w:gridCol w:w="630"/>
        <w:gridCol w:w="720"/>
        <w:gridCol w:w="720"/>
        <w:gridCol w:w="720"/>
        <w:gridCol w:w="630"/>
        <w:gridCol w:w="540"/>
        <w:gridCol w:w="359"/>
        <w:gridCol w:w="425"/>
        <w:gridCol w:w="425"/>
        <w:gridCol w:w="426"/>
        <w:gridCol w:w="425"/>
        <w:gridCol w:w="425"/>
        <w:gridCol w:w="425"/>
        <w:gridCol w:w="426"/>
        <w:gridCol w:w="425"/>
        <w:gridCol w:w="1417"/>
      </w:tblGrid>
      <w:tr w:rsidR="0027459E" w:rsidRPr="005B50EB" w:rsidTr="00280B4A">
        <w:trPr>
          <w:trHeight w:val="456"/>
        </w:trPr>
        <w:tc>
          <w:tcPr>
            <w:tcW w:w="516" w:type="dxa"/>
            <w:vMerge w:val="restart"/>
            <w:shd w:val="clear" w:color="auto" w:fill="D9D9D9" w:themeFill="background1" w:themeFillShade="D9"/>
          </w:tcPr>
          <w:p w:rsidR="0027459E" w:rsidRPr="003171F8" w:rsidRDefault="0027459E" w:rsidP="0027459E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171F8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Patient No.</w:t>
            </w:r>
          </w:p>
        </w:tc>
        <w:tc>
          <w:tcPr>
            <w:tcW w:w="630" w:type="dxa"/>
            <w:vMerge w:val="restart"/>
          </w:tcPr>
          <w:p w:rsidR="0027459E" w:rsidRPr="003171F8" w:rsidRDefault="0027459E" w:rsidP="0027459E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171F8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Growth </w:t>
            </w:r>
          </w:p>
          <w:p w:rsidR="0027459E" w:rsidRPr="003171F8" w:rsidRDefault="0027459E" w:rsidP="0027459E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171F8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SS agar </w:t>
            </w:r>
          </w:p>
          <w:p w:rsidR="0027459E" w:rsidRPr="003171F8" w:rsidRDefault="0027459E" w:rsidP="0027459E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171F8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(Day 4)</w:t>
            </w:r>
          </w:p>
        </w:tc>
        <w:tc>
          <w:tcPr>
            <w:tcW w:w="720" w:type="dxa"/>
            <w:vMerge w:val="restart"/>
          </w:tcPr>
          <w:p w:rsidR="0027459E" w:rsidRPr="003171F8" w:rsidRDefault="0027459E" w:rsidP="0027459E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171F8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Growth SS agar </w:t>
            </w:r>
          </w:p>
          <w:p w:rsidR="0027459E" w:rsidRPr="003171F8" w:rsidRDefault="0027459E" w:rsidP="0027459E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171F8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(Day 6)</w:t>
            </w:r>
          </w:p>
        </w:tc>
        <w:tc>
          <w:tcPr>
            <w:tcW w:w="720" w:type="dxa"/>
            <w:vMerge w:val="restart"/>
            <w:shd w:val="clear" w:color="auto" w:fill="D9D9D9" w:themeFill="background1" w:themeFillShade="D9"/>
          </w:tcPr>
          <w:p w:rsidR="0027459E" w:rsidRPr="003171F8" w:rsidRDefault="0027459E" w:rsidP="0027459E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171F8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TUBEX score  (Day 4 or 6)</w:t>
            </w:r>
          </w:p>
        </w:tc>
        <w:tc>
          <w:tcPr>
            <w:tcW w:w="2249" w:type="dxa"/>
            <w:gridSpan w:val="4"/>
          </w:tcPr>
          <w:p w:rsidR="0027459E" w:rsidRPr="003171F8" w:rsidRDefault="0027459E" w:rsidP="0027459E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171F8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Biochemical tests  (KIA )</w:t>
            </w:r>
          </w:p>
        </w:tc>
        <w:tc>
          <w:tcPr>
            <w:tcW w:w="1701" w:type="dxa"/>
            <w:gridSpan w:val="4"/>
          </w:tcPr>
          <w:p w:rsidR="0027459E" w:rsidRPr="003171F8" w:rsidRDefault="0027459E" w:rsidP="0027459E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171F8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val="id-ID"/>
              </w:rPr>
              <w:t>Other biochemical tests</w:t>
            </w:r>
          </w:p>
          <w:p w:rsidR="0027459E" w:rsidRPr="003171F8" w:rsidRDefault="0027459E" w:rsidP="0027459E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171F8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gridSpan w:val="4"/>
          </w:tcPr>
          <w:p w:rsidR="0027459E" w:rsidRPr="003171F8" w:rsidRDefault="0027459E" w:rsidP="0027459E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171F8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Slide agglutination tests</w:t>
            </w:r>
          </w:p>
        </w:tc>
        <w:tc>
          <w:tcPr>
            <w:tcW w:w="1417" w:type="dxa"/>
            <w:vMerge w:val="restart"/>
          </w:tcPr>
          <w:p w:rsidR="0027459E" w:rsidRPr="003171F8" w:rsidRDefault="0027459E" w:rsidP="0027459E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171F8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Diagnosis by traditional culture  </w:t>
            </w:r>
          </w:p>
          <w:p w:rsidR="0027459E" w:rsidRPr="003171F8" w:rsidRDefault="0027459E" w:rsidP="0027459E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171F8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(No. days)</w:t>
            </w:r>
          </w:p>
        </w:tc>
      </w:tr>
      <w:tr w:rsidR="0027459E" w:rsidRPr="005B50EB" w:rsidTr="00280B4A">
        <w:trPr>
          <w:trHeight w:val="425"/>
        </w:trPr>
        <w:tc>
          <w:tcPr>
            <w:tcW w:w="516" w:type="dxa"/>
            <w:vMerge/>
            <w:shd w:val="clear" w:color="auto" w:fill="D9D9D9" w:themeFill="background1" w:themeFillShade="D9"/>
            <w:vAlign w:val="center"/>
          </w:tcPr>
          <w:p w:rsidR="0027459E" w:rsidRPr="005B50EB" w:rsidRDefault="0027459E" w:rsidP="0027459E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27459E" w:rsidRPr="005B50EB" w:rsidRDefault="0027459E" w:rsidP="0027459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27459E" w:rsidRPr="005B50EB" w:rsidRDefault="0027459E" w:rsidP="0027459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D9D9D9" w:themeFill="background1" w:themeFillShade="D9"/>
            <w:vAlign w:val="center"/>
          </w:tcPr>
          <w:p w:rsidR="0027459E" w:rsidRPr="005B50EB" w:rsidRDefault="0027459E" w:rsidP="0027459E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</w:tcPr>
          <w:p w:rsidR="0027459E" w:rsidRPr="003171F8" w:rsidRDefault="0027459E" w:rsidP="0027459E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171F8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Slant</w:t>
            </w:r>
          </w:p>
        </w:tc>
        <w:tc>
          <w:tcPr>
            <w:tcW w:w="630" w:type="dxa"/>
          </w:tcPr>
          <w:p w:rsidR="0027459E" w:rsidRPr="003171F8" w:rsidRDefault="0027459E" w:rsidP="0027459E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171F8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Butt</w:t>
            </w:r>
          </w:p>
        </w:tc>
        <w:tc>
          <w:tcPr>
            <w:tcW w:w="540" w:type="dxa"/>
          </w:tcPr>
          <w:p w:rsidR="0027459E" w:rsidRPr="003171F8" w:rsidRDefault="0027459E" w:rsidP="0027459E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171F8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H</w:t>
            </w:r>
            <w:r w:rsidRPr="00280B4A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3171F8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359" w:type="dxa"/>
          </w:tcPr>
          <w:p w:rsidR="0027459E" w:rsidRPr="003171F8" w:rsidRDefault="0027459E" w:rsidP="0027459E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171F8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Gas</w:t>
            </w:r>
          </w:p>
        </w:tc>
        <w:tc>
          <w:tcPr>
            <w:tcW w:w="425" w:type="dxa"/>
          </w:tcPr>
          <w:p w:rsidR="0027459E" w:rsidRPr="003171F8" w:rsidRDefault="0027459E" w:rsidP="0027459E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171F8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Cit</w:t>
            </w:r>
          </w:p>
        </w:tc>
        <w:tc>
          <w:tcPr>
            <w:tcW w:w="425" w:type="dxa"/>
          </w:tcPr>
          <w:p w:rsidR="0027459E" w:rsidRPr="003171F8" w:rsidRDefault="0027459E" w:rsidP="0027459E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171F8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Mot</w:t>
            </w:r>
          </w:p>
        </w:tc>
        <w:tc>
          <w:tcPr>
            <w:tcW w:w="426" w:type="dxa"/>
          </w:tcPr>
          <w:p w:rsidR="0027459E" w:rsidRPr="003171F8" w:rsidRDefault="0027459E" w:rsidP="0027459E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171F8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Ind</w:t>
            </w:r>
            <w:proofErr w:type="spellEnd"/>
          </w:p>
        </w:tc>
        <w:tc>
          <w:tcPr>
            <w:tcW w:w="425" w:type="dxa"/>
          </w:tcPr>
          <w:p w:rsidR="0027459E" w:rsidRPr="003171F8" w:rsidRDefault="0027459E" w:rsidP="0027459E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171F8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Urea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27459E" w:rsidRPr="003171F8" w:rsidRDefault="0027459E" w:rsidP="0027459E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171F8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425" w:type="dxa"/>
          </w:tcPr>
          <w:p w:rsidR="0027459E" w:rsidRPr="003171F8" w:rsidRDefault="0027459E" w:rsidP="0027459E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171F8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27459E" w:rsidRPr="003171F8" w:rsidRDefault="0027459E" w:rsidP="0027459E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171F8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PA</w:t>
            </w:r>
          </w:p>
        </w:tc>
        <w:tc>
          <w:tcPr>
            <w:tcW w:w="425" w:type="dxa"/>
          </w:tcPr>
          <w:p w:rsidR="0027459E" w:rsidRPr="003171F8" w:rsidRDefault="0027459E" w:rsidP="0027459E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171F8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PB</w:t>
            </w:r>
          </w:p>
        </w:tc>
        <w:tc>
          <w:tcPr>
            <w:tcW w:w="1417" w:type="dxa"/>
            <w:vMerge/>
            <w:vAlign w:val="center"/>
          </w:tcPr>
          <w:p w:rsidR="0027459E" w:rsidRPr="005B50EB" w:rsidRDefault="0027459E" w:rsidP="0027459E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27459E" w:rsidRPr="005B50EB" w:rsidTr="00280B4A">
        <w:trPr>
          <w:trHeight w:val="345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G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d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col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7)</w:t>
            </w:r>
          </w:p>
        </w:tc>
      </w:tr>
      <w:tr w:rsidR="0027459E" w:rsidRPr="005B50EB" w:rsidTr="00280B4A">
        <w:trPr>
          <w:trHeight w:val="345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G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LF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lkaline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Paratyph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 (7)</w:t>
            </w:r>
          </w:p>
        </w:tc>
      </w:tr>
      <w:tr w:rsidR="0027459E" w:rsidRPr="005B50EB" w:rsidTr="00280B4A">
        <w:trPr>
          <w:trHeight w:val="330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G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LF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lkaline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weak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7)</w:t>
            </w:r>
          </w:p>
        </w:tc>
      </w:tr>
      <w:tr w:rsidR="0027459E" w:rsidRPr="005B50EB" w:rsidTr="00280B4A">
        <w:trPr>
          <w:trHeight w:val="407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proofErr w:type="spellStart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kaline</w:t>
            </w:r>
            <w:proofErr w:type="spellEnd"/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7)</w:t>
            </w:r>
          </w:p>
        </w:tc>
      </w:tr>
      <w:tr w:rsidR="0027459E" w:rsidRPr="005B50EB" w:rsidTr="00280B4A">
        <w:trPr>
          <w:trHeight w:val="272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10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proofErr w:type="spellStart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kaline</w:t>
            </w:r>
            <w:proofErr w:type="spellEnd"/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Paratyph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 xml:space="preserve"> 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7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27459E" w:rsidRPr="005B50EB" w:rsidTr="00280B4A">
        <w:trPr>
          <w:trHeight w:val="345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16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10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proofErr w:type="spellStart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kaline</w:t>
            </w:r>
            <w:proofErr w:type="spellEnd"/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Paratyph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 xml:space="preserve"> 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5)</w:t>
            </w:r>
          </w:p>
        </w:tc>
      </w:tr>
      <w:tr w:rsidR="0027459E" w:rsidRPr="005B50EB" w:rsidTr="00280B4A">
        <w:trPr>
          <w:trHeight w:val="345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17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10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proofErr w:type="spellStart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kaline</w:t>
            </w:r>
            <w:proofErr w:type="spellEnd"/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Paratyph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 xml:space="preserve"> 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7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27459E" w:rsidRPr="005B50EB" w:rsidTr="00280B4A">
        <w:trPr>
          <w:trHeight w:val="345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18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10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proofErr w:type="spellStart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kaline</w:t>
            </w:r>
            <w:proofErr w:type="spellEnd"/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Paratyph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 xml:space="preserve"> 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7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27459E" w:rsidRPr="005B50EB" w:rsidTr="00280B4A">
        <w:trPr>
          <w:trHeight w:val="345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19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10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proofErr w:type="spellStart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kaline</w:t>
            </w:r>
            <w:proofErr w:type="spellEnd"/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weak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7)</w:t>
            </w:r>
          </w:p>
        </w:tc>
      </w:tr>
      <w:tr w:rsidR="0027459E" w:rsidRPr="005B50EB" w:rsidTr="00280B4A">
        <w:trPr>
          <w:trHeight w:val="345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23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10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proofErr w:type="spellStart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kaline</w:t>
            </w:r>
            <w:proofErr w:type="spellEnd"/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Paratyph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 (7)</w:t>
            </w:r>
          </w:p>
        </w:tc>
      </w:tr>
      <w:tr w:rsidR="0027459E" w:rsidRPr="005B50EB" w:rsidTr="00280B4A">
        <w:trPr>
          <w:trHeight w:val="345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25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10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proofErr w:type="spellStart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kaline</w:t>
            </w:r>
            <w:proofErr w:type="spellEnd"/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Paratyph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 (7)</w:t>
            </w:r>
          </w:p>
        </w:tc>
      </w:tr>
      <w:tr w:rsidR="0027459E" w:rsidRPr="005B50EB" w:rsidTr="00280B4A">
        <w:trPr>
          <w:trHeight w:val="345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29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LF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d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col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7)</w:t>
            </w:r>
          </w:p>
        </w:tc>
      </w:tr>
      <w:tr w:rsidR="0027459E" w:rsidRPr="005B50EB" w:rsidTr="00280B4A">
        <w:trPr>
          <w:trHeight w:val="345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32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LF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d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col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7)</w:t>
            </w:r>
          </w:p>
        </w:tc>
      </w:tr>
      <w:tr w:rsidR="0027459E" w:rsidRPr="005B50EB" w:rsidTr="00280B4A">
        <w:trPr>
          <w:trHeight w:val="345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47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10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proofErr w:type="spellStart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kaline</w:t>
            </w:r>
            <w:proofErr w:type="spellEnd"/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weak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27459E" w:rsidRPr="005B50EB" w:rsidTr="00280B4A">
        <w:trPr>
          <w:trHeight w:val="345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1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LF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D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d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col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27459E" w:rsidRPr="005B50EB" w:rsidTr="00280B4A">
        <w:trPr>
          <w:trHeight w:val="412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2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LF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D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d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col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27459E" w:rsidRPr="005B50EB" w:rsidTr="00280B4A">
        <w:trPr>
          <w:trHeight w:val="345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3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LF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d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col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5)</w:t>
            </w:r>
          </w:p>
        </w:tc>
      </w:tr>
      <w:tr w:rsidR="0027459E" w:rsidRPr="005B50EB" w:rsidTr="00280B4A">
        <w:trPr>
          <w:trHeight w:val="345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4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LF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d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col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5)</w:t>
            </w:r>
          </w:p>
        </w:tc>
      </w:tr>
      <w:tr w:rsidR="0027459E" w:rsidRPr="005B50EB" w:rsidTr="00280B4A">
        <w:trPr>
          <w:trHeight w:val="412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5</w:t>
            </w:r>
          </w:p>
        </w:tc>
        <w:tc>
          <w:tcPr>
            <w:tcW w:w="630" w:type="dxa"/>
            <w:vAlign w:val="center"/>
          </w:tcPr>
          <w:p w:rsidR="00827A49" w:rsidRDefault="0027459E" w:rsidP="00827A4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LF (cream-</w:t>
            </w:r>
          </w:p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colored)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d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280B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Enterobacter</w:t>
            </w:r>
            <w:proofErr w:type="spellEnd"/>
            <w:r w:rsidRPr="005B50E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="00280B4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spp. 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5)</w:t>
            </w:r>
          </w:p>
        </w:tc>
      </w:tr>
      <w:tr w:rsidR="0027459E" w:rsidRPr="005B50EB" w:rsidTr="00280B4A">
        <w:trPr>
          <w:trHeight w:val="465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6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LF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d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col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5)</w:t>
            </w:r>
          </w:p>
        </w:tc>
      </w:tr>
      <w:tr w:rsidR="0027459E" w:rsidRPr="005B50EB" w:rsidTr="00280B4A">
        <w:trPr>
          <w:trHeight w:val="409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7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d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col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5)</w:t>
            </w:r>
          </w:p>
        </w:tc>
      </w:tr>
      <w:tr w:rsidR="0027459E" w:rsidRPr="005B50EB" w:rsidTr="00280B4A">
        <w:trPr>
          <w:trHeight w:val="435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8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LF</w:t>
            </w:r>
          </w:p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opaque, adherent)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lkaline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lkaline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7" w:type="dxa"/>
            <w:vAlign w:val="center"/>
          </w:tcPr>
          <w:p w:rsidR="00280B4A" w:rsidRDefault="0027459E" w:rsidP="00280B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Alkaligenes</w:t>
            </w:r>
            <w:proofErr w:type="spellEnd"/>
            <w:r w:rsidRPr="005B50E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="00280B4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pp.</w:t>
            </w:r>
          </w:p>
          <w:p w:rsidR="0027459E" w:rsidRPr="005B50EB" w:rsidRDefault="0027459E" w:rsidP="00280B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5)</w:t>
            </w:r>
          </w:p>
        </w:tc>
      </w:tr>
      <w:tr w:rsidR="0027459E" w:rsidRPr="005B50EB" w:rsidTr="00280B4A">
        <w:trPr>
          <w:trHeight w:val="540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9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LF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d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col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5)</w:t>
            </w:r>
          </w:p>
        </w:tc>
      </w:tr>
      <w:tr w:rsidR="0027459E" w:rsidRPr="005B50EB" w:rsidTr="00280B4A">
        <w:trPr>
          <w:trHeight w:val="529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60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LF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d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col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7)</w:t>
            </w:r>
          </w:p>
        </w:tc>
      </w:tr>
      <w:tr w:rsidR="0027459E" w:rsidRPr="005B50EB" w:rsidTr="00280B4A">
        <w:trPr>
          <w:trHeight w:val="473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61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proofErr w:type="spellStart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kaline</w:t>
            </w:r>
            <w:proofErr w:type="spellEnd"/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Paratyph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 xml:space="preserve"> 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5)</w:t>
            </w:r>
          </w:p>
        </w:tc>
      </w:tr>
      <w:tr w:rsidR="0027459E" w:rsidRPr="005B50EB" w:rsidTr="00280B4A">
        <w:trPr>
          <w:trHeight w:val="473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62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LF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D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lkaline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weak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27459E" w:rsidRPr="005B50EB" w:rsidTr="00280B4A">
        <w:trPr>
          <w:trHeight w:val="473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lastRenderedPageBreak/>
              <w:t>63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LF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D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lkaline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weak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27459E" w:rsidRPr="005B50EB" w:rsidTr="00280B4A">
        <w:trPr>
          <w:trHeight w:val="473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64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LF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D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lkaline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weak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27459E" w:rsidRPr="005B50EB" w:rsidTr="00280B4A">
        <w:trPr>
          <w:trHeight w:val="473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65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LF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D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8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lkaline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weak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27459E" w:rsidRPr="005B50EB" w:rsidTr="00280B4A">
        <w:trPr>
          <w:trHeight w:val="473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66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LF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D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8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lkaline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weak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27459E" w:rsidRPr="005B50EB" w:rsidTr="00280B4A">
        <w:trPr>
          <w:trHeight w:val="473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67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LF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D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6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lkaline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weak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27459E" w:rsidRPr="005B50EB" w:rsidTr="00280B4A">
        <w:trPr>
          <w:trHeight w:val="473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68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LF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D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8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lkaline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weak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27459E" w:rsidRPr="005B50EB" w:rsidTr="00280B4A">
        <w:trPr>
          <w:trHeight w:val="473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69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LF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D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8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lkaline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weak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27459E" w:rsidRPr="005B50EB" w:rsidTr="00280B4A">
        <w:trPr>
          <w:trHeight w:val="473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70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LF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D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6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lkaline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weak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27459E" w:rsidRPr="005B50EB" w:rsidTr="00280B4A">
        <w:trPr>
          <w:trHeight w:val="495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71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LF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d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col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27459E" w:rsidRPr="005B50EB" w:rsidTr="00280B4A">
        <w:trPr>
          <w:trHeight w:val="411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72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8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proofErr w:type="spellStart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kaline</w:t>
            </w:r>
            <w:proofErr w:type="spellEnd"/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Paratyph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 xml:space="preserve"> 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5)</w:t>
            </w:r>
          </w:p>
        </w:tc>
      </w:tr>
      <w:tr w:rsidR="0027459E" w:rsidRPr="005B50EB" w:rsidTr="00280B4A">
        <w:trPr>
          <w:trHeight w:val="403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73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6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proofErr w:type="spellStart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kaline</w:t>
            </w:r>
            <w:proofErr w:type="spellEnd"/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weak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5)</w:t>
            </w:r>
          </w:p>
        </w:tc>
      </w:tr>
      <w:tr w:rsidR="0027459E" w:rsidRPr="005B50EB" w:rsidTr="00280B4A">
        <w:trPr>
          <w:trHeight w:val="409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74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8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proofErr w:type="spellStart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kaline</w:t>
            </w:r>
            <w:proofErr w:type="spellEnd"/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weak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5)</w:t>
            </w:r>
          </w:p>
        </w:tc>
      </w:tr>
      <w:tr w:rsidR="0027459E" w:rsidRPr="005B50EB" w:rsidTr="00280B4A">
        <w:trPr>
          <w:trHeight w:val="465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75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8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proofErr w:type="spellStart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kaline</w:t>
            </w:r>
            <w:proofErr w:type="spellEnd"/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Paratyph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 xml:space="preserve"> 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5)</w:t>
            </w:r>
          </w:p>
        </w:tc>
      </w:tr>
      <w:tr w:rsidR="0027459E" w:rsidRPr="005B50EB" w:rsidTr="00280B4A">
        <w:trPr>
          <w:trHeight w:val="330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76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proofErr w:type="spellStart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kaline</w:t>
            </w:r>
            <w:proofErr w:type="spellEnd"/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27459E" w:rsidRPr="005B50EB" w:rsidTr="00280B4A">
        <w:trPr>
          <w:trHeight w:val="413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77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proofErr w:type="spellStart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kaline</w:t>
            </w:r>
            <w:proofErr w:type="spellEnd"/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weak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5)</w:t>
            </w:r>
          </w:p>
        </w:tc>
      </w:tr>
      <w:tr w:rsidR="0027459E" w:rsidRPr="005B50EB" w:rsidTr="00280B4A">
        <w:trPr>
          <w:trHeight w:val="406"/>
        </w:trPr>
        <w:tc>
          <w:tcPr>
            <w:tcW w:w="51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78</w:t>
            </w:r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8</w:t>
            </w:r>
          </w:p>
        </w:tc>
        <w:tc>
          <w:tcPr>
            <w:tcW w:w="72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a</w:t>
            </w:r>
            <w:proofErr w:type="spellStart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kaline</w:t>
            </w:r>
            <w:proofErr w:type="spellEnd"/>
          </w:p>
        </w:tc>
        <w:tc>
          <w:tcPr>
            <w:tcW w:w="630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540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weak</w:t>
            </w:r>
          </w:p>
        </w:tc>
        <w:tc>
          <w:tcPr>
            <w:tcW w:w="359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27459E" w:rsidRPr="005B50EB" w:rsidRDefault="0027459E" w:rsidP="00827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:rsidR="0027459E" w:rsidRPr="005B50EB" w:rsidRDefault="0027459E" w:rsidP="00827A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B50E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5B50E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5)</w:t>
            </w:r>
          </w:p>
        </w:tc>
      </w:tr>
    </w:tbl>
    <w:p w:rsidR="0027459E" w:rsidRDefault="0027459E" w:rsidP="0027459E">
      <w:pPr>
        <w:rPr>
          <w:color w:val="000000"/>
          <w:kern w:val="0"/>
          <w:sz w:val="16"/>
          <w:szCs w:val="16"/>
        </w:rPr>
      </w:pPr>
    </w:p>
    <w:p w:rsidR="0027459E" w:rsidRPr="00827A49" w:rsidRDefault="0027459E" w:rsidP="00232654">
      <w:pPr>
        <w:ind w:leftChars="-177" w:left="-425" w:rightChars="-375" w:right="-900"/>
        <w:rPr>
          <w:color w:val="000000"/>
          <w:kern w:val="0"/>
          <w:sz w:val="18"/>
          <w:szCs w:val="18"/>
        </w:rPr>
      </w:pPr>
      <w:r w:rsidRPr="00827A49">
        <w:rPr>
          <w:rFonts w:ascii="Times New Roman" w:hAnsi="Times New Roman" w:cs="Times New Roman"/>
          <w:color w:val="000000"/>
          <w:kern w:val="0"/>
          <w:sz w:val="18"/>
          <w:szCs w:val="18"/>
        </w:rPr>
        <w:t>Patient no.</w:t>
      </w:r>
      <w:r w:rsidRPr="00827A49">
        <w:rPr>
          <w:rFonts w:ascii="Times New Roman" w:hAnsi="Times New Roman" w:cs="Times New Roman"/>
          <w:color w:val="000000"/>
          <w:kern w:val="0"/>
          <w:sz w:val="18"/>
          <w:szCs w:val="18"/>
          <w:lang w:val="id-ID"/>
        </w:rPr>
        <w:t xml:space="preserve"> refers to</w:t>
      </w:r>
      <w:r w:rsidRPr="00827A49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same </w:t>
      </w:r>
      <w:r w:rsidRPr="00827A49">
        <w:rPr>
          <w:rFonts w:ascii="Times New Roman" w:hAnsi="Times New Roman" w:cs="Times New Roman"/>
          <w:color w:val="000000"/>
          <w:kern w:val="0"/>
          <w:sz w:val="18"/>
          <w:szCs w:val="18"/>
          <w:lang w:val="id-ID"/>
        </w:rPr>
        <w:t xml:space="preserve">individual </w:t>
      </w:r>
      <w:r w:rsidRPr="00827A49">
        <w:rPr>
          <w:rFonts w:ascii="Times New Roman" w:hAnsi="Times New Roman" w:cs="Times New Roman"/>
          <w:color w:val="000000"/>
          <w:kern w:val="0"/>
          <w:sz w:val="18"/>
          <w:szCs w:val="18"/>
        </w:rPr>
        <w:t>as in Table</w:t>
      </w:r>
      <w:r w:rsidRPr="00827A49">
        <w:rPr>
          <w:rFonts w:ascii="Times New Roman" w:hAnsi="Times New Roman" w:cs="Times New Roman"/>
          <w:color w:val="000000"/>
          <w:kern w:val="0"/>
          <w:sz w:val="18"/>
          <w:szCs w:val="18"/>
          <w:lang w:val="id-ID"/>
        </w:rPr>
        <w:t xml:space="preserve"> S1</w:t>
      </w:r>
      <w:r w:rsidRPr="00827A49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; </w:t>
      </w:r>
      <w:r w:rsidRPr="00827A49">
        <w:rPr>
          <w:rFonts w:ascii="Times New Roman" w:hAnsi="Times New Roman" w:cs="Times New Roman"/>
          <w:color w:val="000000"/>
          <w:kern w:val="0"/>
          <w:sz w:val="18"/>
          <w:szCs w:val="18"/>
          <w:lang w:val="id-ID"/>
        </w:rPr>
        <w:t xml:space="preserve">Cit, citrate; Mot, motility; Ind, indol; </w:t>
      </w:r>
      <w:r w:rsidRPr="00827A49">
        <w:rPr>
          <w:rFonts w:ascii="Times New Roman" w:hAnsi="Times New Roman" w:cs="Times New Roman"/>
          <w:color w:val="000000"/>
          <w:kern w:val="0"/>
          <w:sz w:val="18"/>
          <w:szCs w:val="18"/>
        </w:rPr>
        <w:t>NG,</w:t>
      </w:r>
      <w:r w:rsidR="0023265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no growth; LF, </w:t>
      </w:r>
      <w:r w:rsidRPr="00827A49">
        <w:rPr>
          <w:rFonts w:ascii="Times New Roman" w:hAnsi="Times New Roman" w:cs="Times New Roman"/>
          <w:color w:val="000000"/>
          <w:kern w:val="0"/>
          <w:sz w:val="18"/>
          <w:szCs w:val="18"/>
        </w:rPr>
        <w:t>lactose-</w:t>
      </w:r>
      <w:proofErr w:type="spellStart"/>
      <w:r w:rsidRPr="00827A49">
        <w:rPr>
          <w:rFonts w:ascii="Times New Roman" w:hAnsi="Times New Roman" w:cs="Times New Roman"/>
          <w:color w:val="000000"/>
          <w:kern w:val="0"/>
          <w:sz w:val="18"/>
          <w:szCs w:val="18"/>
        </w:rPr>
        <w:t>fermenter</w:t>
      </w:r>
      <w:proofErr w:type="spellEnd"/>
      <w:r w:rsidRPr="00827A49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; NLF, non-lactose </w:t>
      </w:r>
      <w:proofErr w:type="spellStart"/>
      <w:r w:rsidRPr="00827A49">
        <w:rPr>
          <w:rFonts w:ascii="Times New Roman" w:hAnsi="Times New Roman" w:cs="Times New Roman"/>
          <w:color w:val="000000"/>
          <w:kern w:val="0"/>
          <w:sz w:val="18"/>
          <w:szCs w:val="18"/>
        </w:rPr>
        <w:t>fermenter</w:t>
      </w:r>
      <w:proofErr w:type="spellEnd"/>
      <w:r w:rsidRPr="00827A49">
        <w:rPr>
          <w:rFonts w:ascii="Times New Roman" w:hAnsi="Times New Roman" w:cs="Times New Roman"/>
          <w:color w:val="000000"/>
          <w:kern w:val="0"/>
          <w:sz w:val="18"/>
          <w:szCs w:val="18"/>
        </w:rPr>
        <w:t>; +,positive reaction; -, negative reaction; Slide agglutination test performed on KIA slant culture; ND, not done</w:t>
      </w:r>
    </w:p>
    <w:p w:rsidR="0027459E" w:rsidRPr="00883232" w:rsidRDefault="0027459E" w:rsidP="00232654">
      <w:pPr>
        <w:ind w:rightChars="-375" w:right="-900"/>
        <w:rPr>
          <w:rFonts w:eastAsia="Times New Roman"/>
          <w:lang w:val="id-ID"/>
        </w:rPr>
      </w:pPr>
    </w:p>
    <w:sectPr w:rsidR="0027459E" w:rsidRPr="00883232" w:rsidSect="007E52FC">
      <w:pgSz w:w="11906" w:h="16838"/>
      <w:pgMar w:top="851" w:right="1797" w:bottom="851" w:left="1797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F56574"/>
    <w:multiLevelType w:val="hybridMultilevel"/>
    <w:tmpl w:val="3D6016B0"/>
    <w:lvl w:ilvl="0" w:tplc="D3504DD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058DA"/>
    <w:rsid w:val="000E3D0A"/>
    <w:rsid w:val="00112F5C"/>
    <w:rsid w:val="00142444"/>
    <w:rsid w:val="00144053"/>
    <w:rsid w:val="00232654"/>
    <w:rsid w:val="00271E07"/>
    <w:rsid w:val="0027459E"/>
    <w:rsid w:val="00280B4A"/>
    <w:rsid w:val="003058DA"/>
    <w:rsid w:val="003171F8"/>
    <w:rsid w:val="00430CEC"/>
    <w:rsid w:val="00441A24"/>
    <w:rsid w:val="004F1A4E"/>
    <w:rsid w:val="0064059D"/>
    <w:rsid w:val="006F7E27"/>
    <w:rsid w:val="00734FB4"/>
    <w:rsid w:val="007E52FC"/>
    <w:rsid w:val="00827A49"/>
    <w:rsid w:val="00883720"/>
    <w:rsid w:val="00BF2F69"/>
    <w:rsid w:val="00CB7472"/>
    <w:rsid w:val="00CC5361"/>
    <w:rsid w:val="00D429B3"/>
    <w:rsid w:val="00D80924"/>
    <w:rsid w:val="00E609C5"/>
    <w:rsid w:val="00E771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8DA"/>
    <w:pPr>
      <w:widowControl w:val="0"/>
    </w:pPr>
  </w:style>
  <w:style w:type="paragraph" w:styleId="Heading2">
    <w:name w:val="heading 2"/>
    <w:basedOn w:val="Normal"/>
    <w:next w:val="Normal"/>
    <w:link w:val="Heading2Char"/>
    <w:uiPriority w:val="99"/>
    <w:qFormat/>
    <w:rsid w:val="006F7E27"/>
    <w:pPr>
      <w:keepNext/>
      <w:widowControl/>
      <w:spacing w:line="360" w:lineRule="auto"/>
      <w:jc w:val="center"/>
      <w:outlineLvl w:val="1"/>
    </w:pPr>
    <w:rPr>
      <w:rFonts w:ascii="Times New Roman" w:eastAsia="PMingLiU" w:hAnsi="Times New Roman" w:cs="Times New Roman"/>
      <w:b/>
      <w:kern w:val="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6F7E27"/>
    <w:rPr>
      <w:rFonts w:ascii="Times New Roman" w:eastAsia="PMingLiU" w:hAnsi="Times New Roman" w:cs="Times New Roman"/>
      <w:b/>
      <w:kern w:val="0"/>
      <w:szCs w:val="20"/>
      <w:lang w:eastAsia="en-US"/>
    </w:rPr>
  </w:style>
  <w:style w:type="paragraph" w:styleId="ListParagraph">
    <w:name w:val="List Paragraph"/>
    <w:basedOn w:val="Normal"/>
    <w:uiPriority w:val="99"/>
    <w:qFormat/>
    <w:rsid w:val="006F7E27"/>
    <w:pPr>
      <w:widowControl/>
      <w:spacing w:line="276" w:lineRule="auto"/>
      <w:ind w:left="720"/>
      <w:contextualSpacing/>
      <w:jc w:val="both"/>
    </w:pPr>
    <w:rPr>
      <w:rFonts w:ascii="Calibri" w:eastAsia="PMingLiU" w:hAnsi="Calibri" w:cs="Times New Roman"/>
      <w:kern w:val="0"/>
      <w:sz w:val="22"/>
      <w:lang w:val="id-ID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91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gGENE</dc:creator>
  <cp:lastModifiedBy>Windows User</cp:lastModifiedBy>
  <cp:revision>7</cp:revision>
  <cp:lastPrinted>2012-06-12T05:32:00Z</cp:lastPrinted>
  <dcterms:created xsi:type="dcterms:W3CDTF">2012-02-23T07:19:00Z</dcterms:created>
  <dcterms:modified xsi:type="dcterms:W3CDTF">2012-06-12T05:32:00Z</dcterms:modified>
</cp:coreProperties>
</file>